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0E8A7" w14:textId="572D17E1" w:rsidR="00767D98" w:rsidRDefault="00767D98" w:rsidP="00767D98">
      <w:pPr>
        <w:spacing w:after="0" w:line="276" w:lineRule="auto"/>
        <w:ind w:hanging="426"/>
        <w:rPr>
          <w:sz w:val="20"/>
          <w:szCs w:val="20"/>
          <w:lang w:val="en-SG"/>
        </w:rPr>
      </w:pPr>
      <w:r w:rsidRPr="00B746CA">
        <w:rPr>
          <w:b/>
          <w:sz w:val="20"/>
          <w:szCs w:val="20"/>
          <w:lang w:val="en-SG"/>
        </w:rPr>
        <w:t>Supplementary Table 1</w:t>
      </w:r>
      <w:r>
        <w:rPr>
          <w:sz w:val="20"/>
          <w:szCs w:val="20"/>
          <w:lang w:val="en-SG"/>
        </w:rPr>
        <w:t xml:space="preserve">. </w:t>
      </w:r>
      <w:r w:rsidRPr="003E6966">
        <w:rPr>
          <w:sz w:val="20"/>
          <w:szCs w:val="20"/>
          <w:lang w:val="en-SG"/>
        </w:rPr>
        <w:t>Inflammatory arthritis Facilitators And Barriers questionnaire (IFAB)</w:t>
      </w:r>
      <w:r>
        <w:rPr>
          <w:sz w:val="20"/>
          <w:szCs w:val="20"/>
          <w:lang w:val="en-SG"/>
        </w:rPr>
        <w:t xml:space="preserve">, grouped by age </w:t>
      </w:r>
    </w:p>
    <w:tbl>
      <w:tblPr>
        <w:tblStyle w:val="TableGrid"/>
        <w:tblW w:w="14601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1917"/>
        <w:gridCol w:w="1275"/>
        <w:gridCol w:w="1276"/>
        <w:gridCol w:w="1276"/>
        <w:gridCol w:w="1276"/>
        <w:gridCol w:w="1276"/>
        <w:gridCol w:w="1276"/>
        <w:gridCol w:w="850"/>
        <w:gridCol w:w="1276"/>
        <w:gridCol w:w="1134"/>
        <w:gridCol w:w="850"/>
      </w:tblGrid>
      <w:tr w:rsidR="00767D98" w:rsidRPr="00502C33" w14:paraId="0AF3E62E" w14:textId="77777777" w:rsidTr="00EE0C98">
        <w:trPr>
          <w:trHeight w:val="510"/>
        </w:trPr>
        <w:tc>
          <w:tcPr>
            <w:tcW w:w="919" w:type="dxa"/>
            <w:tcBorders>
              <w:bottom w:val="nil"/>
            </w:tcBorders>
          </w:tcPr>
          <w:p w14:paraId="448A5551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  <w:lang w:val="en-SG"/>
              </w:rPr>
            </w:pPr>
          </w:p>
        </w:tc>
        <w:tc>
          <w:tcPr>
            <w:tcW w:w="1917" w:type="dxa"/>
            <w:tcBorders>
              <w:bottom w:val="nil"/>
            </w:tcBorders>
          </w:tcPr>
          <w:p w14:paraId="09F7D32E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6D3B85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Number of participants who rated item as a facilitator, n (%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10C73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Number of participants who rated item as a barrier, n (%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754EC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Number of participants who rated item as having no impact, n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A19D99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27FBCF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Score of items, mean (S.D.)</w:t>
            </w:r>
          </w:p>
        </w:tc>
      </w:tr>
      <w:tr w:rsidR="00767D98" w:rsidRPr="00502C33" w14:paraId="3F3C1E8D" w14:textId="77777777" w:rsidTr="00EE0C98">
        <w:trPr>
          <w:trHeight w:val="510"/>
        </w:trPr>
        <w:tc>
          <w:tcPr>
            <w:tcW w:w="919" w:type="dxa"/>
            <w:tcBorders>
              <w:top w:val="nil"/>
              <w:bottom w:val="single" w:sz="4" w:space="0" w:color="auto"/>
            </w:tcBorders>
            <w:hideMark/>
          </w:tcPr>
          <w:p w14:paraId="49D22C1B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  <w:lang w:val="en-SG"/>
              </w:rPr>
            </w:pP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  <w:hideMark/>
          </w:tcPr>
          <w:p w14:paraId="1EF2E6E5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90A5EC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Age ≤50 (n=11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3A3A8F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Age &gt;50 (n=10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E54209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Age ≤50 (n=11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23350E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Age &gt;50 (n=10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B70F23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Age ≤50 (n=11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CC7C45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Age &gt;50 (n=10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C832A4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4B93AD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Age ≤50 (n=11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6CFC03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Age &gt;50 (n=10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0CC059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p-value</w:t>
            </w:r>
          </w:p>
        </w:tc>
      </w:tr>
      <w:tr w:rsidR="00767D98" w:rsidRPr="00502C33" w14:paraId="08FE424D" w14:textId="77777777" w:rsidTr="00EE0C98">
        <w:trPr>
          <w:trHeight w:val="510"/>
        </w:trPr>
        <w:tc>
          <w:tcPr>
            <w:tcW w:w="919" w:type="dxa"/>
            <w:vMerge w:val="restart"/>
            <w:tcBorders>
              <w:top w:val="single" w:sz="4" w:space="0" w:color="auto"/>
            </w:tcBorders>
            <w:hideMark/>
          </w:tcPr>
          <w:p w14:paraId="006CE9C2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Facilitators or barriers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hideMark/>
          </w:tcPr>
          <w:p w14:paraId="6D50657B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Level of symptoms (pain, fatigue, lack of mobility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40520DC1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18 (15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26E6840D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15 (13.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74649F84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57 (5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53487F04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42 (38.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1F3DA43B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39 (34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1AD234DE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51 (47.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0D42DC6D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590F08C7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-2.1 (4.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0D0A990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-1.7 (4.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5005C909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39</w:t>
            </w:r>
          </w:p>
        </w:tc>
      </w:tr>
      <w:tr w:rsidR="00767D98" w:rsidRPr="00502C33" w14:paraId="3964F533" w14:textId="77777777" w:rsidTr="00EE0C98">
        <w:trPr>
          <w:trHeight w:val="255"/>
        </w:trPr>
        <w:tc>
          <w:tcPr>
            <w:tcW w:w="919" w:type="dxa"/>
            <w:vMerge/>
            <w:hideMark/>
          </w:tcPr>
          <w:p w14:paraId="1D424A42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</w:p>
        </w:tc>
        <w:tc>
          <w:tcPr>
            <w:tcW w:w="1917" w:type="dxa"/>
            <w:hideMark/>
          </w:tcPr>
          <w:p w14:paraId="132787FE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Weather conditions</w:t>
            </w:r>
          </w:p>
        </w:tc>
        <w:tc>
          <w:tcPr>
            <w:tcW w:w="1275" w:type="dxa"/>
            <w:hideMark/>
          </w:tcPr>
          <w:p w14:paraId="6E98CFB9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8 (7)</w:t>
            </w:r>
          </w:p>
        </w:tc>
        <w:tc>
          <w:tcPr>
            <w:tcW w:w="1276" w:type="dxa"/>
            <w:hideMark/>
          </w:tcPr>
          <w:p w14:paraId="7765CBBD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8 (7.4)</w:t>
            </w:r>
          </w:p>
        </w:tc>
        <w:tc>
          <w:tcPr>
            <w:tcW w:w="1276" w:type="dxa"/>
            <w:hideMark/>
          </w:tcPr>
          <w:p w14:paraId="17460248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34 (29.8)</w:t>
            </w:r>
          </w:p>
        </w:tc>
        <w:tc>
          <w:tcPr>
            <w:tcW w:w="1276" w:type="dxa"/>
            <w:hideMark/>
          </w:tcPr>
          <w:p w14:paraId="73D237EE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32 (29.6)</w:t>
            </w:r>
          </w:p>
        </w:tc>
        <w:tc>
          <w:tcPr>
            <w:tcW w:w="1276" w:type="dxa"/>
            <w:hideMark/>
          </w:tcPr>
          <w:p w14:paraId="62B89301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72 (63.2)</w:t>
            </w:r>
          </w:p>
        </w:tc>
        <w:tc>
          <w:tcPr>
            <w:tcW w:w="1276" w:type="dxa"/>
            <w:hideMark/>
          </w:tcPr>
          <w:p w14:paraId="5DEC7CC8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68 (63)</w:t>
            </w:r>
          </w:p>
        </w:tc>
        <w:tc>
          <w:tcPr>
            <w:tcW w:w="850" w:type="dxa"/>
            <w:hideMark/>
          </w:tcPr>
          <w:p w14:paraId="547BE251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99</w:t>
            </w:r>
          </w:p>
        </w:tc>
        <w:tc>
          <w:tcPr>
            <w:tcW w:w="1276" w:type="dxa"/>
            <w:hideMark/>
          </w:tcPr>
          <w:p w14:paraId="2FA61937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-1.2 (3.1)</w:t>
            </w:r>
          </w:p>
        </w:tc>
        <w:tc>
          <w:tcPr>
            <w:tcW w:w="1134" w:type="dxa"/>
            <w:hideMark/>
          </w:tcPr>
          <w:p w14:paraId="12221A04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-1.5 (3.8)</w:t>
            </w:r>
          </w:p>
        </w:tc>
        <w:tc>
          <w:tcPr>
            <w:tcW w:w="850" w:type="dxa"/>
            <w:hideMark/>
          </w:tcPr>
          <w:p w14:paraId="414CC66C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71</w:t>
            </w:r>
          </w:p>
        </w:tc>
      </w:tr>
      <w:tr w:rsidR="00767D98" w:rsidRPr="00502C33" w14:paraId="6D16188C" w14:textId="77777777" w:rsidTr="00EE0C98">
        <w:trPr>
          <w:trHeight w:val="510"/>
        </w:trPr>
        <w:tc>
          <w:tcPr>
            <w:tcW w:w="919" w:type="dxa"/>
            <w:vMerge/>
            <w:hideMark/>
          </w:tcPr>
          <w:p w14:paraId="711F88CE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</w:p>
        </w:tc>
        <w:tc>
          <w:tcPr>
            <w:tcW w:w="1917" w:type="dxa"/>
            <w:hideMark/>
          </w:tcPr>
          <w:p w14:paraId="61D03A86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Presence or absence of support from others (friends, family)</w:t>
            </w:r>
          </w:p>
        </w:tc>
        <w:tc>
          <w:tcPr>
            <w:tcW w:w="1275" w:type="dxa"/>
            <w:hideMark/>
          </w:tcPr>
          <w:p w14:paraId="0C6211E8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31 (27.2)</w:t>
            </w:r>
          </w:p>
        </w:tc>
        <w:tc>
          <w:tcPr>
            <w:tcW w:w="1276" w:type="dxa"/>
            <w:hideMark/>
          </w:tcPr>
          <w:p w14:paraId="2955A1FD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43 (39.8)</w:t>
            </w:r>
          </w:p>
        </w:tc>
        <w:tc>
          <w:tcPr>
            <w:tcW w:w="1276" w:type="dxa"/>
            <w:hideMark/>
          </w:tcPr>
          <w:p w14:paraId="55341CEF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9 (7.9)</w:t>
            </w:r>
          </w:p>
        </w:tc>
        <w:tc>
          <w:tcPr>
            <w:tcW w:w="1276" w:type="dxa"/>
            <w:hideMark/>
          </w:tcPr>
          <w:p w14:paraId="4B46D53D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4 (3.7)</w:t>
            </w:r>
          </w:p>
        </w:tc>
        <w:tc>
          <w:tcPr>
            <w:tcW w:w="1276" w:type="dxa"/>
            <w:hideMark/>
          </w:tcPr>
          <w:p w14:paraId="776F6BE2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74 (64.9)</w:t>
            </w:r>
          </w:p>
        </w:tc>
        <w:tc>
          <w:tcPr>
            <w:tcW w:w="1276" w:type="dxa"/>
            <w:hideMark/>
          </w:tcPr>
          <w:p w14:paraId="088ABE6E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61 (56.5)</w:t>
            </w:r>
          </w:p>
        </w:tc>
        <w:tc>
          <w:tcPr>
            <w:tcW w:w="850" w:type="dxa"/>
            <w:hideMark/>
          </w:tcPr>
          <w:p w14:paraId="4DB84938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08</w:t>
            </w:r>
          </w:p>
        </w:tc>
        <w:tc>
          <w:tcPr>
            <w:tcW w:w="1276" w:type="dxa"/>
            <w:hideMark/>
          </w:tcPr>
          <w:p w14:paraId="31DDB938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1.5 (3.6)</w:t>
            </w:r>
          </w:p>
        </w:tc>
        <w:tc>
          <w:tcPr>
            <w:tcW w:w="1134" w:type="dxa"/>
            <w:hideMark/>
          </w:tcPr>
          <w:p w14:paraId="221764F3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2.4 (3.6)</w:t>
            </w:r>
          </w:p>
        </w:tc>
        <w:tc>
          <w:tcPr>
            <w:tcW w:w="850" w:type="dxa"/>
            <w:hideMark/>
          </w:tcPr>
          <w:p w14:paraId="76887C51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05</w:t>
            </w:r>
          </w:p>
        </w:tc>
      </w:tr>
      <w:tr w:rsidR="00767D98" w:rsidRPr="00502C33" w14:paraId="6A3252B2" w14:textId="77777777" w:rsidTr="00EE0C98">
        <w:trPr>
          <w:trHeight w:val="630"/>
        </w:trPr>
        <w:tc>
          <w:tcPr>
            <w:tcW w:w="919" w:type="dxa"/>
            <w:vMerge/>
            <w:hideMark/>
          </w:tcPr>
          <w:p w14:paraId="03B8AD12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</w:p>
        </w:tc>
        <w:tc>
          <w:tcPr>
            <w:tcW w:w="1917" w:type="dxa"/>
            <w:hideMark/>
          </w:tcPr>
          <w:p w14:paraId="5ED448E7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Presence or absence of support and/or advice from healthcare professionals</w:t>
            </w:r>
          </w:p>
        </w:tc>
        <w:tc>
          <w:tcPr>
            <w:tcW w:w="1275" w:type="dxa"/>
            <w:hideMark/>
          </w:tcPr>
          <w:p w14:paraId="10FDBD0F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29 (25.4)</w:t>
            </w:r>
          </w:p>
        </w:tc>
        <w:tc>
          <w:tcPr>
            <w:tcW w:w="1276" w:type="dxa"/>
            <w:hideMark/>
          </w:tcPr>
          <w:p w14:paraId="714A9494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47 (43.5)</w:t>
            </w:r>
          </w:p>
        </w:tc>
        <w:tc>
          <w:tcPr>
            <w:tcW w:w="1276" w:type="dxa"/>
            <w:hideMark/>
          </w:tcPr>
          <w:p w14:paraId="5532F171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7 (6.1)</w:t>
            </w:r>
          </w:p>
        </w:tc>
        <w:tc>
          <w:tcPr>
            <w:tcW w:w="1276" w:type="dxa"/>
            <w:hideMark/>
          </w:tcPr>
          <w:p w14:paraId="1E6569AC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5 (4.6)</w:t>
            </w:r>
          </w:p>
        </w:tc>
        <w:tc>
          <w:tcPr>
            <w:tcW w:w="1276" w:type="dxa"/>
            <w:hideMark/>
          </w:tcPr>
          <w:p w14:paraId="3393BB5C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78 (68.4)</w:t>
            </w:r>
          </w:p>
        </w:tc>
        <w:tc>
          <w:tcPr>
            <w:tcW w:w="1276" w:type="dxa"/>
            <w:hideMark/>
          </w:tcPr>
          <w:p w14:paraId="45878406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56 (51.9)</w:t>
            </w:r>
          </w:p>
        </w:tc>
        <w:tc>
          <w:tcPr>
            <w:tcW w:w="850" w:type="dxa"/>
            <w:hideMark/>
          </w:tcPr>
          <w:p w14:paraId="7AE0BE95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02</w:t>
            </w:r>
          </w:p>
        </w:tc>
        <w:tc>
          <w:tcPr>
            <w:tcW w:w="1276" w:type="dxa"/>
            <w:hideMark/>
          </w:tcPr>
          <w:p w14:paraId="1AFC4342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1.3 (3.1)</w:t>
            </w:r>
          </w:p>
        </w:tc>
        <w:tc>
          <w:tcPr>
            <w:tcW w:w="1134" w:type="dxa"/>
            <w:hideMark/>
          </w:tcPr>
          <w:p w14:paraId="5AACE875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2.6 (3.9)</w:t>
            </w:r>
          </w:p>
        </w:tc>
        <w:tc>
          <w:tcPr>
            <w:tcW w:w="850" w:type="dxa"/>
            <w:hideMark/>
          </w:tcPr>
          <w:p w14:paraId="365EB429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&lt;0.01</w:t>
            </w:r>
          </w:p>
        </w:tc>
      </w:tr>
      <w:tr w:rsidR="00767D98" w:rsidRPr="00502C33" w14:paraId="00570447" w14:textId="77777777" w:rsidTr="00EE0C98">
        <w:trPr>
          <w:trHeight w:val="510"/>
        </w:trPr>
        <w:tc>
          <w:tcPr>
            <w:tcW w:w="919" w:type="dxa"/>
            <w:vMerge w:val="restart"/>
            <w:hideMark/>
          </w:tcPr>
          <w:p w14:paraId="279B73A5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Barriers</w:t>
            </w:r>
          </w:p>
        </w:tc>
        <w:tc>
          <w:tcPr>
            <w:tcW w:w="1917" w:type="dxa"/>
            <w:hideMark/>
          </w:tcPr>
          <w:p w14:paraId="11B059E2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A belief that physical activity will make symptoms worse</w:t>
            </w:r>
          </w:p>
        </w:tc>
        <w:tc>
          <w:tcPr>
            <w:tcW w:w="1275" w:type="dxa"/>
            <w:shd w:val="clear" w:color="auto" w:fill="D0CECE" w:themeFill="background2" w:themeFillShade="E6"/>
            <w:hideMark/>
          </w:tcPr>
          <w:p w14:paraId="3574FDE2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shd w:val="clear" w:color="auto" w:fill="D0CECE" w:themeFill="background2" w:themeFillShade="E6"/>
            <w:hideMark/>
          </w:tcPr>
          <w:p w14:paraId="643C8537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00CF7F14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37 (32.5)</w:t>
            </w:r>
          </w:p>
        </w:tc>
        <w:tc>
          <w:tcPr>
            <w:tcW w:w="1276" w:type="dxa"/>
            <w:hideMark/>
          </w:tcPr>
          <w:p w14:paraId="334ACB8D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26 (24.1)</w:t>
            </w:r>
          </w:p>
        </w:tc>
        <w:tc>
          <w:tcPr>
            <w:tcW w:w="1276" w:type="dxa"/>
            <w:hideMark/>
          </w:tcPr>
          <w:p w14:paraId="576FBD49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77 (67.5)</w:t>
            </w:r>
          </w:p>
        </w:tc>
        <w:tc>
          <w:tcPr>
            <w:tcW w:w="1276" w:type="dxa"/>
            <w:hideMark/>
          </w:tcPr>
          <w:p w14:paraId="74BD6F6C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82 (75.9)</w:t>
            </w:r>
          </w:p>
        </w:tc>
        <w:tc>
          <w:tcPr>
            <w:tcW w:w="850" w:type="dxa"/>
            <w:hideMark/>
          </w:tcPr>
          <w:p w14:paraId="226878EC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17</w:t>
            </w:r>
          </w:p>
        </w:tc>
        <w:tc>
          <w:tcPr>
            <w:tcW w:w="1276" w:type="dxa"/>
            <w:hideMark/>
          </w:tcPr>
          <w:p w14:paraId="1CF3C4C9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-1.7 (2.9)</w:t>
            </w:r>
          </w:p>
        </w:tc>
        <w:tc>
          <w:tcPr>
            <w:tcW w:w="1134" w:type="dxa"/>
            <w:hideMark/>
          </w:tcPr>
          <w:p w14:paraId="4ED11EB2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-1.5 (2.9)</w:t>
            </w:r>
          </w:p>
        </w:tc>
        <w:tc>
          <w:tcPr>
            <w:tcW w:w="850" w:type="dxa"/>
            <w:hideMark/>
          </w:tcPr>
          <w:p w14:paraId="47937E09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27</w:t>
            </w:r>
          </w:p>
        </w:tc>
      </w:tr>
      <w:tr w:rsidR="00767D98" w:rsidRPr="00502C33" w14:paraId="317568CC" w14:textId="77777777" w:rsidTr="00EE0C98">
        <w:trPr>
          <w:trHeight w:val="255"/>
        </w:trPr>
        <w:tc>
          <w:tcPr>
            <w:tcW w:w="919" w:type="dxa"/>
            <w:vMerge/>
            <w:hideMark/>
          </w:tcPr>
          <w:p w14:paraId="254BC593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</w:p>
        </w:tc>
        <w:tc>
          <w:tcPr>
            <w:tcW w:w="1917" w:type="dxa"/>
            <w:hideMark/>
          </w:tcPr>
          <w:p w14:paraId="66E77191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Lack of motivation</w:t>
            </w:r>
          </w:p>
        </w:tc>
        <w:tc>
          <w:tcPr>
            <w:tcW w:w="1275" w:type="dxa"/>
            <w:shd w:val="clear" w:color="auto" w:fill="D0CECE" w:themeFill="background2" w:themeFillShade="E6"/>
            <w:hideMark/>
          </w:tcPr>
          <w:p w14:paraId="57FCB5BF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shd w:val="clear" w:color="auto" w:fill="D0CECE" w:themeFill="background2" w:themeFillShade="E6"/>
            <w:hideMark/>
          </w:tcPr>
          <w:p w14:paraId="14D533B6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522D7FFE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59 (51.8)</w:t>
            </w:r>
          </w:p>
        </w:tc>
        <w:tc>
          <w:tcPr>
            <w:tcW w:w="1276" w:type="dxa"/>
            <w:hideMark/>
          </w:tcPr>
          <w:p w14:paraId="369419ED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45 (41.7)</w:t>
            </w:r>
          </w:p>
        </w:tc>
        <w:tc>
          <w:tcPr>
            <w:tcW w:w="1276" w:type="dxa"/>
            <w:hideMark/>
          </w:tcPr>
          <w:p w14:paraId="6AB36D17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55 (48.2)</w:t>
            </w:r>
          </w:p>
        </w:tc>
        <w:tc>
          <w:tcPr>
            <w:tcW w:w="1276" w:type="dxa"/>
            <w:hideMark/>
          </w:tcPr>
          <w:p w14:paraId="006CFCF3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63 (58.3)</w:t>
            </w:r>
          </w:p>
        </w:tc>
        <w:tc>
          <w:tcPr>
            <w:tcW w:w="850" w:type="dxa"/>
            <w:hideMark/>
          </w:tcPr>
          <w:p w14:paraId="7030B7D6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13</w:t>
            </w:r>
          </w:p>
        </w:tc>
        <w:tc>
          <w:tcPr>
            <w:tcW w:w="1276" w:type="dxa"/>
            <w:hideMark/>
          </w:tcPr>
          <w:p w14:paraId="18098A7A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-2.9 (3.2)</w:t>
            </w:r>
          </w:p>
        </w:tc>
        <w:tc>
          <w:tcPr>
            <w:tcW w:w="1134" w:type="dxa"/>
            <w:hideMark/>
          </w:tcPr>
          <w:p w14:paraId="41122165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-2.6 (3.4)</w:t>
            </w:r>
          </w:p>
        </w:tc>
        <w:tc>
          <w:tcPr>
            <w:tcW w:w="850" w:type="dxa"/>
            <w:hideMark/>
          </w:tcPr>
          <w:p w14:paraId="6F97E692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34</w:t>
            </w:r>
          </w:p>
        </w:tc>
      </w:tr>
      <w:tr w:rsidR="00767D98" w:rsidRPr="00502C33" w14:paraId="02DADD7A" w14:textId="77777777" w:rsidTr="00EE0C98">
        <w:trPr>
          <w:trHeight w:val="510"/>
        </w:trPr>
        <w:tc>
          <w:tcPr>
            <w:tcW w:w="919" w:type="dxa"/>
            <w:vMerge/>
            <w:hideMark/>
          </w:tcPr>
          <w:p w14:paraId="00423A65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</w:p>
        </w:tc>
        <w:tc>
          <w:tcPr>
            <w:tcW w:w="1917" w:type="dxa"/>
            <w:hideMark/>
          </w:tcPr>
          <w:p w14:paraId="07C6F7D5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Lack of knowledge on which exercises to do and how much</w:t>
            </w:r>
          </w:p>
        </w:tc>
        <w:tc>
          <w:tcPr>
            <w:tcW w:w="1275" w:type="dxa"/>
            <w:shd w:val="clear" w:color="auto" w:fill="D0CECE" w:themeFill="background2" w:themeFillShade="E6"/>
            <w:hideMark/>
          </w:tcPr>
          <w:p w14:paraId="771E5043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shd w:val="clear" w:color="auto" w:fill="D0CECE" w:themeFill="background2" w:themeFillShade="E6"/>
            <w:hideMark/>
          </w:tcPr>
          <w:p w14:paraId="60FA1729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7557621F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24 (21.1)</w:t>
            </w:r>
          </w:p>
        </w:tc>
        <w:tc>
          <w:tcPr>
            <w:tcW w:w="1276" w:type="dxa"/>
            <w:hideMark/>
          </w:tcPr>
          <w:p w14:paraId="345C447C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22 (20.4)</w:t>
            </w:r>
          </w:p>
        </w:tc>
        <w:tc>
          <w:tcPr>
            <w:tcW w:w="1276" w:type="dxa"/>
            <w:hideMark/>
          </w:tcPr>
          <w:p w14:paraId="52BC2163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90 (78.9)</w:t>
            </w:r>
          </w:p>
        </w:tc>
        <w:tc>
          <w:tcPr>
            <w:tcW w:w="1276" w:type="dxa"/>
            <w:hideMark/>
          </w:tcPr>
          <w:p w14:paraId="1659B2BA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86 (79.6)</w:t>
            </w:r>
          </w:p>
        </w:tc>
        <w:tc>
          <w:tcPr>
            <w:tcW w:w="850" w:type="dxa"/>
            <w:hideMark/>
          </w:tcPr>
          <w:p w14:paraId="0A2A424B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9</w:t>
            </w:r>
          </w:p>
        </w:tc>
        <w:tc>
          <w:tcPr>
            <w:tcW w:w="1276" w:type="dxa"/>
            <w:hideMark/>
          </w:tcPr>
          <w:p w14:paraId="123DFDFB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-0.9 (2.1)</w:t>
            </w:r>
          </w:p>
        </w:tc>
        <w:tc>
          <w:tcPr>
            <w:tcW w:w="1134" w:type="dxa"/>
            <w:hideMark/>
          </w:tcPr>
          <w:p w14:paraId="6F454BA4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-1.1 (2.4)</w:t>
            </w:r>
          </w:p>
        </w:tc>
        <w:tc>
          <w:tcPr>
            <w:tcW w:w="850" w:type="dxa"/>
            <w:hideMark/>
          </w:tcPr>
          <w:p w14:paraId="5073BB07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72</w:t>
            </w:r>
          </w:p>
        </w:tc>
      </w:tr>
      <w:tr w:rsidR="00767D98" w:rsidRPr="00502C33" w14:paraId="682D888F" w14:textId="77777777" w:rsidTr="00EE0C98">
        <w:trPr>
          <w:trHeight w:val="510"/>
        </w:trPr>
        <w:tc>
          <w:tcPr>
            <w:tcW w:w="919" w:type="dxa"/>
            <w:vMerge w:val="restart"/>
            <w:hideMark/>
          </w:tcPr>
          <w:p w14:paraId="216F544F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Facilitators</w:t>
            </w:r>
          </w:p>
        </w:tc>
        <w:tc>
          <w:tcPr>
            <w:tcW w:w="1917" w:type="dxa"/>
            <w:hideMark/>
          </w:tcPr>
          <w:p w14:paraId="47021D03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Knowledge of benefits of physical activity for health</w:t>
            </w:r>
          </w:p>
        </w:tc>
        <w:tc>
          <w:tcPr>
            <w:tcW w:w="1275" w:type="dxa"/>
            <w:hideMark/>
          </w:tcPr>
          <w:p w14:paraId="371FE36B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80 (70.2)</w:t>
            </w:r>
          </w:p>
        </w:tc>
        <w:tc>
          <w:tcPr>
            <w:tcW w:w="1276" w:type="dxa"/>
            <w:hideMark/>
          </w:tcPr>
          <w:p w14:paraId="5D6445DA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73 (67.6)</w:t>
            </w:r>
          </w:p>
        </w:tc>
        <w:tc>
          <w:tcPr>
            <w:tcW w:w="1276" w:type="dxa"/>
            <w:shd w:val="clear" w:color="auto" w:fill="D0CECE" w:themeFill="background2" w:themeFillShade="E6"/>
            <w:hideMark/>
          </w:tcPr>
          <w:p w14:paraId="6AD8AF0F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shd w:val="clear" w:color="auto" w:fill="D0CECE" w:themeFill="background2" w:themeFillShade="E6"/>
            <w:hideMark/>
          </w:tcPr>
          <w:p w14:paraId="15C0BDC0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1E3C266D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34 (29.8)</w:t>
            </w:r>
          </w:p>
        </w:tc>
        <w:tc>
          <w:tcPr>
            <w:tcW w:w="1276" w:type="dxa"/>
            <w:hideMark/>
          </w:tcPr>
          <w:p w14:paraId="049AD581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35 (32.4)</w:t>
            </w:r>
          </w:p>
        </w:tc>
        <w:tc>
          <w:tcPr>
            <w:tcW w:w="850" w:type="dxa"/>
            <w:hideMark/>
          </w:tcPr>
          <w:p w14:paraId="42FD684A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68</w:t>
            </w:r>
          </w:p>
        </w:tc>
        <w:tc>
          <w:tcPr>
            <w:tcW w:w="1276" w:type="dxa"/>
            <w:hideMark/>
          </w:tcPr>
          <w:p w14:paraId="0E96C217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4.6 (3.5)</w:t>
            </w:r>
          </w:p>
        </w:tc>
        <w:tc>
          <w:tcPr>
            <w:tcW w:w="1134" w:type="dxa"/>
            <w:hideMark/>
          </w:tcPr>
          <w:p w14:paraId="48A0B2B7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4.5 (3.5)</w:t>
            </w:r>
          </w:p>
        </w:tc>
        <w:tc>
          <w:tcPr>
            <w:tcW w:w="850" w:type="dxa"/>
            <w:hideMark/>
          </w:tcPr>
          <w:p w14:paraId="57F4DF76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92</w:t>
            </w:r>
          </w:p>
        </w:tc>
      </w:tr>
      <w:tr w:rsidR="00767D98" w:rsidRPr="00502C33" w14:paraId="6329D97D" w14:textId="77777777" w:rsidTr="00EE0C98">
        <w:trPr>
          <w:trHeight w:val="510"/>
        </w:trPr>
        <w:tc>
          <w:tcPr>
            <w:tcW w:w="919" w:type="dxa"/>
            <w:vMerge/>
            <w:hideMark/>
          </w:tcPr>
          <w:p w14:paraId="35DCB5DC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</w:p>
        </w:tc>
        <w:tc>
          <w:tcPr>
            <w:tcW w:w="1917" w:type="dxa"/>
            <w:hideMark/>
          </w:tcPr>
          <w:p w14:paraId="6F397F94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Knowledge of benefits of physical activity for mood</w:t>
            </w:r>
          </w:p>
        </w:tc>
        <w:tc>
          <w:tcPr>
            <w:tcW w:w="1275" w:type="dxa"/>
            <w:hideMark/>
          </w:tcPr>
          <w:p w14:paraId="0BE0359F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65 (57)</w:t>
            </w:r>
          </w:p>
        </w:tc>
        <w:tc>
          <w:tcPr>
            <w:tcW w:w="1276" w:type="dxa"/>
            <w:hideMark/>
          </w:tcPr>
          <w:p w14:paraId="3375DB1F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60 (55.6)</w:t>
            </w:r>
          </w:p>
        </w:tc>
        <w:tc>
          <w:tcPr>
            <w:tcW w:w="1276" w:type="dxa"/>
            <w:shd w:val="clear" w:color="auto" w:fill="D0CECE" w:themeFill="background2" w:themeFillShade="E6"/>
            <w:hideMark/>
          </w:tcPr>
          <w:p w14:paraId="4B63FD3E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shd w:val="clear" w:color="auto" w:fill="D0CECE" w:themeFill="background2" w:themeFillShade="E6"/>
            <w:hideMark/>
          </w:tcPr>
          <w:p w14:paraId="55F70A37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014FBFE5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49 (43)</w:t>
            </w:r>
          </w:p>
        </w:tc>
        <w:tc>
          <w:tcPr>
            <w:tcW w:w="1276" w:type="dxa"/>
            <w:hideMark/>
          </w:tcPr>
          <w:p w14:paraId="6B81547C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48 (44.4)</w:t>
            </w:r>
          </w:p>
        </w:tc>
        <w:tc>
          <w:tcPr>
            <w:tcW w:w="850" w:type="dxa"/>
            <w:hideMark/>
          </w:tcPr>
          <w:p w14:paraId="5B92FDE6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83</w:t>
            </w:r>
          </w:p>
        </w:tc>
        <w:tc>
          <w:tcPr>
            <w:tcW w:w="1276" w:type="dxa"/>
            <w:hideMark/>
          </w:tcPr>
          <w:p w14:paraId="312358AA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3.6 (3.6)</w:t>
            </w:r>
          </w:p>
        </w:tc>
        <w:tc>
          <w:tcPr>
            <w:tcW w:w="1134" w:type="dxa"/>
            <w:hideMark/>
          </w:tcPr>
          <w:p w14:paraId="340D521E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3.7 (3.6)</w:t>
            </w:r>
          </w:p>
        </w:tc>
        <w:tc>
          <w:tcPr>
            <w:tcW w:w="850" w:type="dxa"/>
            <w:hideMark/>
          </w:tcPr>
          <w:p w14:paraId="7E141300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95</w:t>
            </w:r>
          </w:p>
        </w:tc>
      </w:tr>
      <w:tr w:rsidR="00767D98" w:rsidRPr="00502C33" w14:paraId="752AD805" w14:textId="77777777" w:rsidTr="00EE0C98">
        <w:trPr>
          <w:trHeight w:val="255"/>
        </w:trPr>
        <w:tc>
          <w:tcPr>
            <w:tcW w:w="919" w:type="dxa"/>
            <w:vMerge/>
            <w:tcBorders>
              <w:bottom w:val="single" w:sz="4" w:space="0" w:color="auto"/>
            </w:tcBorders>
            <w:hideMark/>
          </w:tcPr>
          <w:p w14:paraId="57897F3A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</w:p>
        </w:tc>
        <w:tc>
          <w:tcPr>
            <w:tcW w:w="1917" w:type="dxa"/>
            <w:tcBorders>
              <w:bottom w:val="single" w:sz="4" w:space="0" w:color="auto"/>
            </w:tcBorders>
            <w:hideMark/>
          </w:tcPr>
          <w:p w14:paraId="50E2C6B6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Confidence on how to exercise safel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26EE0A83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61 (53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151607A1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60 (55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092F5C45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78F3800E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308493BF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53 (46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6924C733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48 (44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42FACDF0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2ABB44EF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3.5 (3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D504902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3.8 (3.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3C0DB6CE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39</w:t>
            </w:r>
          </w:p>
        </w:tc>
      </w:tr>
      <w:tr w:rsidR="00767D98" w:rsidRPr="00502C33" w14:paraId="4DE797F0" w14:textId="77777777" w:rsidTr="00BB7F59">
        <w:trPr>
          <w:trHeight w:val="270"/>
        </w:trPr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AE3A32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FB45BD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Global IFAB 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5FAF38A1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601C5194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3972737B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76C511EB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014D5538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0ECAE7BD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1928FF73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DCB030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5.7 (14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5FF59F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8.8 (15.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5E9E31" w14:textId="77777777" w:rsidR="00767D98" w:rsidRPr="00502C33" w:rsidRDefault="00767D98" w:rsidP="00EE0C98">
            <w:pPr>
              <w:spacing w:after="0" w:line="276" w:lineRule="auto"/>
              <w:rPr>
                <w:sz w:val="16"/>
                <w:szCs w:val="16"/>
              </w:rPr>
            </w:pPr>
            <w:r w:rsidRPr="00502C33">
              <w:rPr>
                <w:sz w:val="16"/>
                <w:szCs w:val="16"/>
              </w:rPr>
              <w:t>0.11</w:t>
            </w:r>
          </w:p>
        </w:tc>
      </w:tr>
    </w:tbl>
    <w:p w14:paraId="48BCBFBC" w14:textId="77777777" w:rsidR="00767D98" w:rsidRPr="0015389E" w:rsidRDefault="00767D98" w:rsidP="00767D98">
      <w:pPr>
        <w:spacing w:after="0" w:line="276" w:lineRule="auto"/>
        <w:rPr>
          <w:sz w:val="20"/>
          <w:szCs w:val="20"/>
          <w:lang w:val="en-SG"/>
        </w:rPr>
      </w:pPr>
    </w:p>
    <w:p w14:paraId="0C145835" w14:textId="77777777" w:rsidR="00767D98" w:rsidRPr="0015389E" w:rsidRDefault="00767D98" w:rsidP="00767D98">
      <w:pPr>
        <w:spacing w:after="0" w:line="276" w:lineRule="auto"/>
        <w:rPr>
          <w:sz w:val="20"/>
          <w:szCs w:val="20"/>
          <w:lang w:val="en-SG"/>
        </w:rPr>
      </w:pPr>
    </w:p>
    <w:p w14:paraId="0694A4D8" w14:textId="77777777" w:rsidR="0094552C" w:rsidRDefault="0094552C" w:rsidP="00001D82">
      <w:pPr>
        <w:spacing w:after="0" w:line="276" w:lineRule="auto"/>
        <w:rPr>
          <w:sz w:val="20"/>
          <w:szCs w:val="20"/>
          <w:lang w:val="en-SG"/>
        </w:rPr>
      </w:pPr>
    </w:p>
    <w:p w14:paraId="7DAF1A7E" w14:textId="77777777" w:rsidR="00BF164B" w:rsidRDefault="00BF164B" w:rsidP="00001D82">
      <w:pPr>
        <w:spacing w:after="0" w:line="276" w:lineRule="auto"/>
        <w:rPr>
          <w:sz w:val="20"/>
          <w:szCs w:val="20"/>
          <w:lang w:val="en-SG"/>
        </w:rPr>
      </w:pPr>
      <w:r>
        <w:rPr>
          <w:sz w:val="20"/>
          <w:szCs w:val="20"/>
          <w:lang w:val="en-SG"/>
        </w:rPr>
        <w:br w:type="page"/>
      </w:r>
    </w:p>
    <w:p w14:paraId="58F10F9C" w14:textId="5FFEBBE4" w:rsidR="0094552C" w:rsidRDefault="0094552C" w:rsidP="00001D82">
      <w:pPr>
        <w:spacing w:after="0" w:line="276" w:lineRule="auto"/>
        <w:ind w:hanging="426"/>
        <w:rPr>
          <w:sz w:val="20"/>
          <w:szCs w:val="20"/>
          <w:lang w:val="en-SG"/>
        </w:rPr>
      </w:pPr>
      <w:r w:rsidRPr="00B746CA">
        <w:rPr>
          <w:b/>
          <w:sz w:val="20"/>
          <w:szCs w:val="20"/>
          <w:lang w:val="en-SG"/>
        </w:rPr>
        <w:lastRenderedPageBreak/>
        <w:t>Supplementary Table 2.</w:t>
      </w:r>
      <w:r>
        <w:rPr>
          <w:sz w:val="20"/>
          <w:szCs w:val="20"/>
          <w:lang w:val="en-SG"/>
        </w:rPr>
        <w:t xml:space="preserve"> </w:t>
      </w:r>
      <w:r w:rsidRPr="003E6966">
        <w:rPr>
          <w:sz w:val="20"/>
          <w:szCs w:val="20"/>
          <w:lang w:val="en-SG"/>
        </w:rPr>
        <w:t>Inflammatory arthritis Facilitators And Barriers questionnaire (IFAB)</w:t>
      </w:r>
      <w:r>
        <w:rPr>
          <w:sz w:val="20"/>
          <w:szCs w:val="20"/>
          <w:lang w:val="en-SG"/>
        </w:rPr>
        <w:t xml:space="preserve">, grouped by gender </w:t>
      </w:r>
    </w:p>
    <w:tbl>
      <w:tblPr>
        <w:tblW w:w="15022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5"/>
        <w:gridCol w:w="1370"/>
        <w:gridCol w:w="1370"/>
        <w:gridCol w:w="1370"/>
        <w:gridCol w:w="1370"/>
        <w:gridCol w:w="1370"/>
        <w:gridCol w:w="1371"/>
        <w:gridCol w:w="709"/>
        <w:gridCol w:w="1134"/>
        <w:gridCol w:w="1276"/>
        <w:gridCol w:w="704"/>
      </w:tblGrid>
      <w:tr w:rsidR="00E71A7D" w:rsidRPr="0015389E" w14:paraId="71FCFD8C" w14:textId="77777777" w:rsidTr="00BB2E8A">
        <w:trPr>
          <w:trHeight w:val="6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FE36F7" w14:textId="77777777" w:rsidR="00E71A7D" w:rsidRPr="0015389E" w:rsidRDefault="00E71A7D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F7B1F" w14:textId="0DF1657E" w:rsidR="00E71A7D" w:rsidRPr="0015389E" w:rsidRDefault="00E71A7D" w:rsidP="00001D82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SG"/>
                <w14:ligatures w14:val="none"/>
              </w:rPr>
            </w:pPr>
            <w:r w:rsidRPr="001538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Item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EE12A" w14:textId="759FD838" w:rsidR="00E71A7D" w:rsidRDefault="00E71A7D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1538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Number of participants who rated item a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 xml:space="preserve"> a</w:t>
            </w:r>
            <w:r w:rsidRPr="001538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 xml:space="preserve"> facilitator, n (%)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AE2AF" w14:textId="10331225" w:rsidR="00E71A7D" w:rsidRDefault="00E71A7D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1538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 xml:space="preserve">Number of participants who rated item a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a barrier</w:t>
            </w:r>
            <w:r w:rsidRPr="001538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, n (%)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9A3894" w14:textId="39000ED7" w:rsidR="00E71A7D" w:rsidRDefault="00E71A7D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1538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 xml:space="preserve">Number of participants who rated item a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having no impact</w:t>
            </w:r>
            <w:r w:rsidRPr="001538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, n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7950D8" w14:textId="77777777" w:rsidR="00E71A7D" w:rsidRPr="0015389E" w:rsidRDefault="00E71A7D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31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479AF" w14:textId="0C41A70D" w:rsidR="00E71A7D" w:rsidRDefault="00E71A7D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1538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Score of items, mean (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.</w:t>
            </w:r>
            <w:r w:rsidRPr="001538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.</w:t>
            </w:r>
            <w:r w:rsidRPr="001538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)</w:t>
            </w:r>
          </w:p>
        </w:tc>
      </w:tr>
      <w:tr w:rsidR="00E71A7D" w:rsidRPr="0015389E" w14:paraId="151D66F7" w14:textId="77777777" w:rsidTr="00715E31">
        <w:trPr>
          <w:trHeight w:val="64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B66030" w14:textId="77777777" w:rsidR="0094552C" w:rsidRPr="0015389E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94E030" w14:textId="77777777" w:rsidR="0094552C" w:rsidRPr="0015389E" w:rsidRDefault="0094552C" w:rsidP="00001D82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9679B" w14:textId="388BDC05" w:rsidR="0094552C" w:rsidRPr="0015389E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Male</w:t>
            </w:r>
            <w:r w:rsidR="000B53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 xml:space="preserve"> (n=94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87ACD" w14:textId="105E55F4" w:rsidR="0094552C" w:rsidRPr="0015389E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Female</w:t>
            </w:r>
            <w:r w:rsidR="000B53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 xml:space="preserve"> (n=128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BEDF9" w14:textId="6C7768CF" w:rsidR="0094552C" w:rsidRPr="0015389E" w:rsidRDefault="000B536A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Male (n=94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5720D" w14:textId="63DC23B0" w:rsidR="0094552C" w:rsidRPr="0015389E" w:rsidRDefault="000B536A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Female (n=128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53BA8" w14:textId="20AE050E" w:rsidR="0094552C" w:rsidRPr="0015389E" w:rsidRDefault="000B536A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Male (n=94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E7B31" w14:textId="5A519D21" w:rsidR="0094552C" w:rsidRPr="0015389E" w:rsidRDefault="000B536A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Female (n=12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8D480" w14:textId="77777777" w:rsidR="0094552C" w:rsidRPr="0015389E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1538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D1A34" w14:textId="2629914F" w:rsidR="0094552C" w:rsidRPr="0015389E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Male</w:t>
            </w:r>
            <w:r w:rsidR="000B53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 xml:space="preserve"> (n=9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2FF59" w14:textId="61965832" w:rsidR="0094552C" w:rsidRPr="0015389E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Female</w:t>
            </w:r>
            <w:r w:rsidR="000B53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 xml:space="preserve"> (n=128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EAFDF5" w14:textId="77777777" w:rsidR="0094552C" w:rsidRPr="0015389E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p-value</w:t>
            </w:r>
          </w:p>
        </w:tc>
      </w:tr>
      <w:tr w:rsidR="00E71A7D" w:rsidRPr="005D6411" w14:paraId="7A747C8B" w14:textId="77777777" w:rsidTr="00715E31">
        <w:trPr>
          <w:trHeight w:val="51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03C5BC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Facilitators or barrie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C57305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Level of symptoms (pain, fatigue, lack of mobility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DA69BA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17 (18.1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6AF0F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16 (12.5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46858C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40 (42.5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E476A" w14:textId="0D74FC0E" w:rsidR="0094552C" w:rsidRPr="005D6411" w:rsidRDefault="003A2140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5</w:t>
            </w: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 xml:space="preserve">9 </w:t>
            </w:r>
            <w:r w:rsidR="0094552C"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(46.1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869B94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37 (39.4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0B502A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53 (41.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0F151A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A968FB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-1.5 (3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D1330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-2.1 (4.6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60682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19</w:t>
            </w:r>
          </w:p>
        </w:tc>
      </w:tr>
      <w:tr w:rsidR="00E71A7D" w:rsidRPr="005D6411" w14:paraId="698300FF" w14:textId="77777777" w:rsidTr="00715E31">
        <w:trPr>
          <w:trHeight w:val="255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61DAE019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4D405D0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Weather conditions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4EFB129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6 (6.4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2A6C5F5E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10 (7.8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1A935B2A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24 (25.5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221D0EB6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42 (32.8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4FCA1549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64 (68.1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69F8211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76 (59.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4D72EA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3E18FB" w14:textId="5BF663A6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-0</w:t>
            </w:r>
            <w:r w:rsidR="00A12AF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.</w:t>
            </w: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9 (2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5121D7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-1.7 (4.0)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E8BF000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19</w:t>
            </w:r>
          </w:p>
        </w:tc>
      </w:tr>
      <w:tr w:rsidR="00E71A7D" w:rsidRPr="005D6411" w14:paraId="406EAE37" w14:textId="77777777" w:rsidTr="00715E31">
        <w:trPr>
          <w:trHeight w:val="510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61CA1E09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1EF3296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Presence or absence of support from others (friends, family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0746CDF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18 (19.1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3D8192AF" w14:textId="1659CAD9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56 (43.</w:t>
            </w:r>
            <w:r w:rsidR="00067CA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8</w:t>
            </w: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2EE51E2A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6 (6.4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26C2FBE3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7 (5.5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21460A02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70 (74.5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6FAC0B3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65 (50.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BF61EE" w14:textId="0DC79DC2" w:rsidR="0094552C" w:rsidRPr="005D6411" w:rsidRDefault="00DF4299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&lt;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1CA534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9 (2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FA8923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2.7 (3.9)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46C0E56" w14:textId="3DFBD46C" w:rsidR="0094552C" w:rsidRPr="005D6411" w:rsidRDefault="00583CE5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&lt;0.01</w:t>
            </w:r>
          </w:p>
        </w:tc>
      </w:tr>
      <w:tr w:rsidR="00E71A7D" w:rsidRPr="005D6411" w14:paraId="502BC718" w14:textId="77777777" w:rsidTr="00715E31">
        <w:trPr>
          <w:trHeight w:val="63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E5DED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5064728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Presence or absence of support and/or advice from healthcare professionals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E49F53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21 (22.3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10C2A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55 (43.0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FC9F5D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8 (8.5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AB994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4 (3.1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2E5A48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65 (69.1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A24C4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 xml:space="preserve">69 (53.9)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15E48" w14:textId="01110EE0" w:rsidR="0094552C" w:rsidRPr="005D6411" w:rsidRDefault="00DF4299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&lt;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AA9ED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1.0 (3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5C4AA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2.7 (3.7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676E4" w14:textId="06746079" w:rsidR="0094552C" w:rsidRPr="005D6411" w:rsidRDefault="00583CE5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&lt;0.01</w:t>
            </w:r>
          </w:p>
        </w:tc>
      </w:tr>
      <w:tr w:rsidR="00E71A7D" w:rsidRPr="005D6411" w14:paraId="13768D14" w14:textId="77777777" w:rsidTr="00715E31">
        <w:trPr>
          <w:trHeight w:val="510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81BB63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Barrier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DFE8C60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A belief that physical activity will make symptoms worse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000000" w:fill="D9D9D9"/>
            <w:vAlign w:val="center"/>
            <w:hideMark/>
          </w:tcPr>
          <w:p w14:paraId="495BF652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000000" w:fill="D9D9D9"/>
            <w:vAlign w:val="center"/>
            <w:hideMark/>
          </w:tcPr>
          <w:p w14:paraId="68059183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AC33BE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28 (29.8)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49E21B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35 (27.3)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73F6BB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66 (70.2)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CD445D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93 (72.7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C49B39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83A1B6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-1.7 (3.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DFB24F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-1.5 (2.8)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C86FD2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67</w:t>
            </w:r>
          </w:p>
        </w:tc>
      </w:tr>
      <w:tr w:rsidR="00E71A7D" w:rsidRPr="005D6411" w14:paraId="2071C133" w14:textId="77777777" w:rsidTr="00715E31">
        <w:trPr>
          <w:trHeight w:val="255"/>
        </w:trPr>
        <w:tc>
          <w:tcPr>
            <w:tcW w:w="993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60EFE2C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14:paraId="4839C9E2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Lack of motivation</w:t>
            </w:r>
          </w:p>
        </w:tc>
        <w:tc>
          <w:tcPr>
            <w:tcW w:w="1370" w:type="dxa"/>
            <w:tcBorders>
              <w:top w:val="nil"/>
            </w:tcBorders>
            <w:shd w:val="clear" w:color="000000" w:fill="D9D9D9"/>
            <w:vAlign w:val="center"/>
            <w:hideMark/>
          </w:tcPr>
          <w:p w14:paraId="6C02AC27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</w:tcBorders>
            <w:shd w:val="clear" w:color="000000" w:fill="D9D9D9"/>
            <w:vAlign w:val="center"/>
            <w:hideMark/>
          </w:tcPr>
          <w:p w14:paraId="3D935831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vAlign w:val="center"/>
          </w:tcPr>
          <w:p w14:paraId="58AB2BBD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43 (45.7)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vAlign w:val="center"/>
          </w:tcPr>
          <w:p w14:paraId="39B9C6A1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61 (47.7)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vAlign w:val="center"/>
          </w:tcPr>
          <w:p w14:paraId="2705E794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51 (54.3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vAlign w:val="center"/>
          </w:tcPr>
          <w:p w14:paraId="2891F17C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67 (52.3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1E9D7ED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30D4338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-2.5 (3.1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ED85D97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-2.9 (3.4)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vAlign w:val="center"/>
          </w:tcPr>
          <w:p w14:paraId="3D8B34B4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56</w:t>
            </w:r>
          </w:p>
        </w:tc>
      </w:tr>
      <w:tr w:rsidR="00E71A7D" w:rsidRPr="005D6411" w14:paraId="4A6F6329" w14:textId="77777777" w:rsidTr="00715E31">
        <w:trPr>
          <w:trHeight w:val="51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D72E8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FDFCA7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Lack of knowledge on which exercises to do and how much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4FD292B8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5C5386F1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6CAD30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17 (18.1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CB18C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29 (22.7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44105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77 (81.9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F2BA4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99 (77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A0FB7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9B0DA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 xml:space="preserve">-0.9 (2.1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327F14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-1.1 (2.4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41DAB1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59</w:t>
            </w:r>
          </w:p>
        </w:tc>
      </w:tr>
      <w:tr w:rsidR="00E71A7D" w:rsidRPr="005D6411" w14:paraId="73C35668" w14:textId="77777777" w:rsidTr="00715E31">
        <w:trPr>
          <w:trHeight w:val="510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3BF1D7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Facilitator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CB985B1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Knowledge of benefits of physical activity for health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4AC72C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60 (63.8)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C79DBA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93 (72.7)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000000" w:fill="D9D9D9"/>
            <w:vAlign w:val="center"/>
          </w:tcPr>
          <w:p w14:paraId="5BFAD1FE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000000" w:fill="D9D9D9"/>
            <w:vAlign w:val="center"/>
          </w:tcPr>
          <w:p w14:paraId="4056ECEB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CBBF92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34 (36.2)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8139D3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35 (27.3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94422C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BB68C0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4.0 (3.6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AE74A1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5.0 (3.4)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BD0706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07</w:t>
            </w:r>
          </w:p>
        </w:tc>
      </w:tr>
      <w:tr w:rsidR="00E71A7D" w:rsidRPr="005D6411" w14:paraId="37CDEED3" w14:textId="77777777" w:rsidTr="00715E31">
        <w:trPr>
          <w:trHeight w:val="510"/>
        </w:trPr>
        <w:tc>
          <w:tcPr>
            <w:tcW w:w="993" w:type="dxa"/>
            <w:vMerge/>
            <w:tcBorders>
              <w:top w:val="nil"/>
            </w:tcBorders>
            <w:shd w:val="clear" w:color="auto" w:fill="auto"/>
            <w:hideMark/>
          </w:tcPr>
          <w:p w14:paraId="27D6BCD5" w14:textId="77777777" w:rsidR="0094552C" w:rsidRPr="005D6411" w:rsidRDefault="0094552C" w:rsidP="00001D82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14:paraId="74170454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Knowledge of benefits of physical activity for mood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vAlign w:val="center"/>
          </w:tcPr>
          <w:p w14:paraId="320DF943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51 (54.3)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vAlign w:val="center"/>
          </w:tcPr>
          <w:p w14:paraId="5D2044CC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74 (57.8)</w:t>
            </w:r>
          </w:p>
        </w:tc>
        <w:tc>
          <w:tcPr>
            <w:tcW w:w="1370" w:type="dxa"/>
            <w:tcBorders>
              <w:top w:val="nil"/>
            </w:tcBorders>
            <w:shd w:val="clear" w:color="000000" w:fill="D9D9D9"/>
            <w:vAlign w:val="center"/>
          </w:tcPr>
          <w:p w14:paraId="39FC2E8F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</w:tcBorders>
            <w:shd w:val="clear" w:color="000000" w:fill="D9D9D9"/>
            <w:vAlign w:val="center"/>
          </w:tcPr>
          <w:p w14:paraId="1A9305BC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vAlign w:val="center"/>
          </w:tcPr>
          <w:p w14:paraId="154FB259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43 (45.7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vAlign w:val="center"/>
          </w:tcPr>
          <w:p w14:paraId="2D79CAE3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54 (42.2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3469360A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6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34AF3BA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3.2 (3.4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D74F519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4.0 (3.7)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vAlign w:val="center"/>
          </w:tcPr>
          <w:p w14:paraId="7AEB8157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12</w:t>
            </w:r>
          </w:p>
        </w:tc>
      </w:tr>
      <w:tr w:rsidR="00E71A7D" w:rsidRPr="005D6411" w14:paraId="1DC843B4" w14:textId="77777777" w:rsidTr="00E71A7D">
        <w:trPr>
          <w:trHeight w:val="255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24FF72E" w14:textId="77777777" w:rsidR="0094552C" w:rsidRPr="005D6411" w:rsidRDefault="0094552C" w:rsidP="00001D82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CA9A73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Confidence on how to exercise safely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3CF44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51 (54.3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36B52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70 (54.7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14:paraId="58B92BB0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14:paraId="52CDE55D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E5063D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43 (45.7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D29C0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58 (45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A7918D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87B028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 xml:space="preserve">3.4 (3.6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7DB198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3.8 (3.7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2DD7F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48</w:t>
            </w:r>
          </w:p>
        </w:tc>
      </w:tr>
      <w:tr w:rsidR="00E71A7D" w:rsidRPr="0015389E" w14:paraId="4AA853E6" w14:textId="77777777" w:rsidTr="00E71A7D">
        <w:trPr>
          <w:trHeight w:val="27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DA1FE4" w14:textId="77777777" w:rsidR="0094552C" w:rsidRPr="005D6411" w:rsidRDefault="0094552C" w:rsidP="00001D82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063CF5" w14:textId="77777777" w:rsidR="0094552C" w:rsidRPr="005D6411" w:rsidRDefault="0094552C" w:rsidP="00001D82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Global IFAB scor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5D2F4A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EBEAC5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9A6CF1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52508A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E882B1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EAA1DB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503B6E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4C1F3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5.0 (13.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918310" w14:textId="77777777" w:rsidR="0094552C" w:rsidRPr="005D6411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8.8 (16.3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DB2FC" w14:textId="77777777" w:rsidR="0094552C" w:rsidRPr="0015389E" w:rsidRDefault="0094552C" w:rsidP="00001D8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</w:pPr>
            <w:r w:rsidRPr="005D64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SG"/>
                <w14:ligatures w14:val="none"/>
              </w:rPr>
              <w:t>0.05</w:t>
            </w:r>
          </w:p>
        </w:tc>
      </w:tr>
    </w:tbl>
    <w:p w14:paraId="36A78881" w14:textId="77777777" w:rsidR="0094552C" w:rsidRPr="0015389E" w:rsidRDefault="0094552C" w:rsidP="00001D82">
      <w:pPr>
        <w:spacing w:after="0" w:line="276" w:lineRule="auto"/>
        <w:rPr>
          <w:sz w:val="20"/>
          <w:szCs w:val="20"/>
          <w:lang w:val="en-SG"/>
        </w:rPr>
      </w:pPr>
    </w:p>
    <w:p w14:paraId="542C908F" w14:textId="77777777" w:rsidR="0094552C" w:rsidRPr="0015389E" w:rsidRDefault="0094552C" w:rsidP="00001D82">
      <w:pPr>
        <w:spacing w:after="0" w:line="276" w:lineRule="auto"/>
        <w:rPr>
          <w:sz w:val="20"/>
          <w:szCs w:val="20"/>
          <w:lang w:val="en-SG"/>
        </w:rPr>
      </w:pPr>
    </w:p>
    <w:p w14:paraId="014376A8" w14:textId="77777777" w:rsidR="00E2786E" w:rsidRDefault="00E2786E" w:rsidP="00001D82">
      <w:pPr>
        <w:spacing w:after="0" w:line="276" w:lineRule="auto"/>
      </w:pPr>
    </w:p>
    <w:sectPr w:rsidR="00E2786E" w:rsidSect="00955189">
      <w:pgSz w:w="16838" w:h="11906" w:orient="landscape"/>
      <w:pgMar w:top="1135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942B0" w14:textId="77777777" w:rsidR="00955189" w:rsidRDefault="00955189" w:rsidP="003F4952">
      <w:pPr>
        <w:spacing w:after="0" w:line="240" w:lineRule="auto"/>
      </w:pPr>
      <w:r>
        <w:separator/>
      </w:r>
    </w:p>
  </w:endnote>
  <w:endnote w:type="continuationSeparator" w:id="0">
    <w:p w14:paraId="4259BC18" w14:textId="77777777" w:rsidR="00955189" w:rsidRDefault="00955189" w:rsidP="003F4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F7631" w14:textId="77777777" w:rsidR="00955189" w:rsidRDefault="00955189" w:rsidP="003F4952">
      <w:pPr>
        <w:spacing w:after="0" w:line="240" w:lineRule="auto"/>
      </w:pPr>
      <w:r>
        <w:separator/>
      </w:r>
    </w:p>
  </w:footnote>
  <w:footnote w:type="continuationSeparator" w:id="0">
    <w:p w14:paraId="6BAAF114" w14:textId="77777777" w:rsidR="00955189" w:rsidRDefault="00955189" w:rsidP="003F4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552C"/>
    <w:rsid w:val="00001D82"/>
    <w:rsid w:val="00002E85"/>
    <w:rsid w:val="00067CA9"/>
    <w:rsid w:val="00084BF7"/>
    <w:rsid w:val="000B536A"/>
    <w:rsid w:val="00137124"/>
    <w:rsid w:val="00150C2B"/>
    <w:rsid w:val="001C2C6E"/>
    <w:rsid w:val="002667D1"/>
    <w:rsid w:val="002C452A"/>
    <w:rsid w:val="003A2140"/>
    <w:rsid w:val="003F0416"/>
    <w:rsid w:val="003F4952"/>
    <w:rsid w:val="00417657"/>
    <w:rsid w:val="004506C9"/>
    <w:rsid w:val="0046621E"/>
    <w:rsid w:val="004A3E5A"/>
    <w:rsid w:val="00520673"/>
    <w:rsid w:val="00583CE5"/>
    <w:rsid w:val="00715E31"/>
    <w:rsid w:val="00766B16"/>
    <w:rsid w:val="00767D98"/>
    <w:rsid w:val="007959DD"/>
    <w:rsid w:val="007E7F74"/>
    <w:rsid w:val="007F6F27"/>
    <w:rsid w:val="008B3008"/>
    <w:rsid w:val="0094552C"/>
    <w:rsid w:val="00945832"/>
    <w:rsid w:val="00955189"/>
    <w:rsid w:val="00A12AF0"/>
    <w:rsid w:val="00A66A07"/>
    <w:rsid w:val="00AD7C41"/>
    <w:rsid w:val="00B07F29"/>
    <w:rsid w:val="00B5363A"/>
    <w:rsid w:val="00B746CA"/>
    <w:rsid w:val="00BB7F59"/>
    <w:rsid w:val="00BC2C99"/>
    <w:rsid w:val="00BF164B"/>
    <w:rsid w:val="00CF07EF"/>
    <w:rsid w:val="00DF4299"/>
    <w:rsid w:val="00E2786E"/>
    <w:rsid w:val="00E71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5AD158"/>
  <w15:chartTrackingRefBased/>
  <w15:docId w15:val="{6C735BEF-3849-6A48-82E2-CCCEAC746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52C"/>
    <w:pPr>
      <w:spacing w:after="160" w:line="259" w:lineRule="auto"/>
    </w:pPr>
    <w:rPr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4552C"/>
    <w:rPr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F49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952"/>
    <w:rPr>
      <w:kern w:val="2"/>
      <w:sz w:val="22"/>
      <w:szCs w:val="2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F49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952"/>
    <w:rPr>
      <w:kern w:val="2"/>
      <w:sz w:val="22"/>
      <w:szCs w:val="22"/>
      <w:lang w:val="en-GB"/>
      <w14:ligatures w14:val="standardContextual"/>
    </w:rPr>
  </w:style>
  <w:style w:type="paragraph" w:styleId="Revision">
    <w:name w:val="Revision"/>
    <w:hidden/>
    <w:uiPriority w:val="99"/>
    <w:semiHidden/>
    <w:rsid w:val="00AD7C41"/>
    <w:rPr>
      <w:kern w:val="2"/>
      <w:sz w:val="22"/>
      <w:szCs w:val="22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BF164B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9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Zhi Yan, Annabel</dc:creator>
  <cp:keywords/>
  <dc:description/>
  <cp:lastModifiedBy>Lee Zhi Yan, Annabel</cp:lastModifiedBy>
  <cp:revision>2</cp:revision>
  <dcterms:created xsi:type="dcterms:W3CDTF">2024-03-24T14:38:00Z</dcterms:created>
  <dcterms:modified xsi:type="dcterms:W3CDTF">2024-03-24T14:38:00Z</dcterms:modified>
</cp:coreProperties>
</file>